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2100D" w14:textId="5412EE21" w:rsidR="003900AD" w:rsidRDefault="00072F06">
      <w:pPr>
        <w:rPr>
          <w:lang w:val="en-GB"/>
        </w:rPr>
      </w:pPr>
      <w:r w:rsidRPr="00072F06">
        <w:rPr>
          <w:lang w:val="en-GB"/>
        </w:rPr>
        <w:t>Scoring matrix for food f</w:t>
      </w:r>
      <w:r>
        <w:rPr>
          <w:lang w:val="en-GB"/>
        </w:rPr>
        <w:t>requency questionnaire ite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5"/>
        <w:gridCol w:w="886"/>
        <w:gridCol w:w="1060"/>
        <w:gridCol w:w="993"/>
        <w:gridCol w:w="993"/>
        <w:gridCol w:w="992"/>
        <w:gridCol w:w="993"/>
        <w:gridCol w:w="1134"/>
      </w:tblGrid>
      <w:tr w:rsidR="00072F06" w:rsidRPr="00072F06" w14:paraId="70BECF13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36A7C59E" w14:textId="77777777" w:rsidR="00072F06" w:rsidRPr="00072F06" w:rsidRDefault="00072F06"/>
        </w:tc>
        <w:tc>
          <w:tcPr>
            <w:tcW w:w="886" w:type="dxa"/>
            <w:noWrap/>
            <w:hideMark/>
          </w:tcPr>
          <w:p w14:paraId="5D550DAC" w14:textId="77777777" w:rsidR="00072F06" w:rsidRPr="00072F06" w:rsidRDefault="00072F06">
            <w:proofErr w:type="spellStart"/>
            <w:r w:rsidRPr="00072F06">
              <w:t>never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2FA7712" w14:textId="6F4E2965" w:rsidR="00072F06" w:rsidRPr="00072F06" w:rsidRDefault="00072F06">
            <w:r w:rsidRPr="00072F06">
              <w:t>&lt;1x/</w:t>
            </w:r>
            <w:r>
              <w:t xml:space="preserve"> </w:t>
            </w:r>
            <w:proofErr w:type="spellStart"/>
            <w:r w:rsidRPr="00072F06">
              <w:t>month</w:t>
            </w:r>
            <w:proofErr w:type="spellEnd"/>
          </w:p>
        </w:tc>
        <w:tc>
          <w:tcPr>
            <w:tcW w:w="993" w:type="dxa"/>
            <w:noWrap/>
            <w:hideMark/>
          </w:tcPr>
          <w:p w14:paraId="7DB6C37A" w14:textId="24970233" w:rsidR="00072F06" w:rsidRPr="00072F06" w:rsidRDefault="00072F06">
            <w:r w:rsidRPr="00072F06">
              <w:t>1-3x/</w:t>
            </w:r>
            <w:r>
              <w:t xml:space="preserve"> </w:t>
            </w:r>
            <w:proofErr w:type="spellStart"/>
            <w:r w:rsidRPr="00072F06">
              <w:t>month</w:t>
            </w:r>
            <w:proofErr w:type="spellEnd"/>
          </w:p>
        </w:tc>
        <w:tc>
          <w:tcPr>
            <w:tcW w:w="993" w:type="dxa"/>
            <w:noWrap/>
            <w:hideMark/>
          </w:tcPr>
          <w:p w14:paraId="67762CA2" w14:textId="47B0E830" w:rsidR="00072F06" w:rsidRPr="00072F06" w:rsidRDefault="00072F06">
            <w:r w:rsidRPr="00072F06">
              <w:t>1-2x/</w:t>
            </w:r>
            <w:r>
              <w:t xml:space="preserve"> </w:t>
            </w:r>
            <w:proofErr w:type="spellStart"/>
            <w:r w:rsidRPr="00072F06">
              <w:t>week</w:t>
            </w:r>
            <w:proofErr w:type="spellEnd"/>
          </w:p>
        </w:tc>
        <w:tc>
          <w:tcPr>
            <w:tcW w:w="992" w:type="dxa"/>
            <w:noWrap/>
            <w:hideMark/>
          </w:tcPr>
          <w:p w14:paraId="3B9B32DF" w14:textId="4AA964C0" w:rsidR="00072F06" w:rsidRPr="00072F06" w:rsidRDefault="00072F06">
            <w:r w:rsidRPr="00072F06">
              <w:t>3-6x/</w:t>
            </w:r>
            <w:r>
              <w:t xml:space="preserve"> </w:t>
            </w:r>
            <w:proofErr w:type="spellStart"/>
            <w:r w:rsidRPr="00072F06">
              <w:t>week</w:t>
            </w:r>
            <w:proofErr w:type="spellEnd"/>
          </w:p>
        </w:tc>
        <w:tc>
          <w:tcPr>
            <w:tcW w:w="993" w:type="dxa"/>
            <w:noWrap/>
            <w:hideMark/>
          </w:tcPr>
          <w:p w14:paraId="4BFB5DB1" w14:textId="77777777" w:rsidR="00072F06" w:rsidRPr="00072F06" w:rsidRDefault="00072F06">
            <w:proofErr w:type="spellStart"/>
            <w:r w:rsidRPr="00072F06">
              <w:t>dail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546307D" w14:textId="77777777" w:rsidR="00072F06" w:rsidRPr="00072F06" w:rsidRDefault="00072F06">
            <w:proofErr w:type="spellStart"/>
            <w:r w:rsidRPr="00072F06">
              <w:t>several</w:t>
            </w:r>
            <w:proofErr w:type="spellEnd"/>
            <w:r w:rsidRPr="00072F06">
              <w:t xml:space="preserve"> </w:t>
            </w:r>
            <w:proofErr w:type="spellStart"/>
            <w:r w:rsidRPr="00072F06">
              <w:t>times</w:t>
            </w:r>
            <w:proofErr w:type="spellEnd"/>
            <w:r w:rsidRPr="00072F06">
              <w:t xml:space="preserve"> a </w:t>
            </w:r>
            <w:proofErr w:type="spellStart"/>
            <w:r w:rsidRPr="00072F06">
              <w:t>day</w:t>
            </w:r>
            <w:proofErr w:type="spellEnd"/>
          </w:p>
        </w:tc>
      </w:tr>
      <w:tr w:rsidR="00072F06" w:rsidRPr="00072F06" w14:paraId="158F1621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631AF76C" w14:textId="77777777" w:rsidR="00072F06" w:rsidRPr="00072F06" w:rsidRDefault="00072F06">
            <w:r w:rsidRPr="00072F06">
              <w:t>Meat</w:t>
            </w:r>
          </w:p>
        </w:tc>
        <w:tc>
          <w:tcPr>
            <w:tcW w:w="886" w:type="dxa"/>
            <w:noWrap/>
            <w:hideMark/>
          </w:tcPr>
          <w:p w14:paraId="1C92DD40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493EB31F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056A820F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620C2C19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2" w:type="dxa"/>
            <w:noWrap/>
            <w:hideMark/>
          </w:tcPr>
          <w:p w14:paraId="0804B332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375B3F29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4292D200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5AA851A8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2D50B872" w14:textId="77777777" w:rsidR="00072F06" w:rsidRPr="00072F06" w:rsidRDefault="00072F06">
            <w:proofErr w:type="spellStart"/>
            <w:r w:rsidRPr="00072F06">
              <w:t>Sausages</w:t>
            </w:r>
            <w:proofErr w:type="spellEnd"/>
          </w:p>
        </w:tc>
        <w:tc>
          <w:tcPr>
            <w:tcW w:w="886" w:type="dxa"/>
            <w:noWrap/>
            <w:hideMark/>
          </w:tcPr>
          <w:p w14:paraId="0CC0B9B2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58A091B1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23021DB3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233A332C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2" w:type="dxa"/>
            <w:noWrap/>
            <w:hideMark/>
          </w:tcPr>
          <w:p w14:paraId="0AC9DBFB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7D08DA1C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57A471A3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2DD8204D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065172E6" w14:textId="77777777" w:rsidR="00072F06" w:rsidRPr="00072F06" w:rsidRDefault="00072F06">
            <w:proofErr w:type="spellStart"/>
            <w:r w:rsidRPr="00072F06">
              <w:t>Poultry</w:t>
            </w:r>
            <w:proofErr w:type="spellEnd"/>
          </w:p>
        </w:tc>
        <w:tc>
          <w:tcPr>
            <w:tcW w:w="886" w:type="dxa"/>
            <w:noWrap/>
            <w:hideMark/>
          </w:tcPr>
          <w:p w14:paraId="7DB1A55D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2321C963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6237A451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0BA7B0F7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2" w:type="dxa"/>
            <w:noWrap/>
            <w:hideMark/>
          </w:tcPr>
          <w:p w14:paraId="3B3C98AC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1EB9C704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5814B7B3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04549CDC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575BEE62" w14:textId="77777777" w:rsidR="00072F06" w:rsidRPr="00072F06" w:rsidRDefault="00072F06">
            <w:r w:rsidRPr="00072F06">
              <w:t>Fish</w:t>
            </w:r>
          </w:p>
        </w:tc>
        <w:tc>
          <w:tcPr>
            <w:tcW w:w="886" w:type="dxa"/>
            <w:noWrap/>
            <w:hideMark/>
          </w:tcPr>
          <w:p w14:paraId="7CD4F938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1169CE76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232234C0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724E5FD8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2" w:type="dxa"/>
            <w:noWrap/>
            <w:hideMark/>
          </w:tcPr>
          <w:p w14:paraId="43BFE737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34160BA9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4CCA34B3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2BB8F393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3D1251A1" w14:textId="77777777" w:rsidR="00072F06" w:rsidRPr="00072F06" w:rsidRDefault="00072F06">
            <w:r w:rsidRPr="00072F06">
              <w:t>Seafood</w:t>
            </w:r>
          </w:p>
        </w:tc>
        <w:tc>
          <w:tcPr>
            <w:tcW w:w="886" w:type="dxa"/>
            <w:noWrap/>
            <w:hideMark/>
          </w:tcPr>
          <w:p w14:paraId="02D25FB0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5BADA061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2EEE80FC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0ED70291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2" w:type="dxa"/>
            <w:noWrap/>
            <w:hideMark/>
          </w:tcPr>
          <w:p w14:paraId="698A1EEF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72D1A1BE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6F36FDF1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7ACC2441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71650CF7" w14:textId="77777777" w:rsidR="00072F06" w:rsidRPr="00072F06" w:rsidRDefault="00072F06">
            <w:r w:rsidRPr="00072F06">
              <w:t>Potatoes</w:t>
            </w:r>
          </w:p>
        </w:tc>
        <w:tc>
          <w:tcPr>
            <w:tcW w:w="886" w:type="dxa"/>
            <w:noWrap/>
            <w:hideMark/>
          </w:tcPr>
          <w:p w14:paraId="4CAF5345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7D1A5B80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77352ABE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4DB5B4EE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4EEAFCAE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27EC8078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37094C98" w14:textId="77777777" w:rsidR="00072F06" w:rsidRPr="00072F06" w:rsidRDefault="00072F06" w:rsidP="00072F06">
            <w:r w:rsidRPr="00072F06">
              <w:t>1</w:t>
            </w:r>
          </w:p>
        </w:tc>
      </w:tr>
      <w:tr w:rsidR="00072F06" w:rsidRPr="00072F06" w14:paraId="17DC5891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0497C4EF" w14:textId="77777777" w:rsidR="00072F06" w:rsidRPr="00072F06" w:rsidRDefault="00072F06">
            <w:r w:rsidRPr="00072F06">
              <w:t>Pasta</w:t>
            </w:r>
          </w:p>
        </w:tc>
        <w:tc>
          <w:tcPr>
            <w:tcW w:w="886" w:type="dxa"/>
            <w:noWrap/>
            <w:hideMark/>
          </w:tcPr>
          <w:p w14:paraId="4D6AA6EB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0F9251A7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7B5323B2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3F8D4E10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2AF892F5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1D2A7DFF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023073EF" w14:textId="77777777" w:rsidR="00072F06" w:rsidRPr="00072F06" w:rsidRDefault="00072F06" w:rsidP="00072F06">
            <w:r w:rsidRPr="00072F06">
              <w:t>1</w:t>
            </w:r>
          </w:p>
        </w:tc>
      </w:tr>
      <w:tr w:rsidR="00072F06" w:rsidRPr="00072F06" w14:paraId="464D50F8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7B3E63C1" w14:textId="77777777" w:rsidR="00072F06" w:rsidRPr="00072F06" w:rsidRDefault="00072F06">
            <w:r w:rsidRPr="00072F06">
              <w:t>Rice</w:t>
            </w:r>
          </w:p>
        </w:tc>
        <w:tc>
          <w:tcPr>
            <w:tcW w:w="886" w:type="dxa"/>
            <w:noWrap/>
            <w:hideMark/>
          </w:tcPr>
          <w:p w14:paraId="2385D2FC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5FFBC85D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5942882D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686F11DE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080D6498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04D8C0C3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0A67AC65" w14:textId="77777777" w:rsidR="00072F06" w:rsidRPr="00072F06" w:rsidRDefault="00072F06" w:rsidP="00072F06">
            <w:r w:rsidRPr="00072F06">
              <w:t>1</w:t>
            </w:r>
          </w:p>
        </w:tc>
      </w:tr>
      <w:tr w:rsidR="00072F06" w:rsidRPr="00072F06" w14:paraId="564B9DF4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1F280F5D" w14:textId="77777777" w:rsidR="00072F06" w:rsidRPr="00072F06" w:rsidRDefault="00072F06">
            <w:proofErr w:type="spellStart"/>
            <w:r w:rsidRPr="00072F06">
              <w:t>Soya</w:t>
            </w:r>
            <w:proofErr w:type="spellEnd"/>
            <w:r w:rsidRPr="00072F06">
              <w:t xml:space="preserve"> </w:t>
            </w:r>
            <w:proofErr w:type="spellStart"/>
            <w:r w:rsidRPr="00072F06">
              <w:t>products</w:t>
            </w:r>
            <w:proofErr w:type="spellEnd"/>
            <w:r w:rsidRPr="00072F06">
              <w:t>/Tofu</w:t>
            </w:r>
          </w:p>
        </w:tc>
        <w:tc>
          <w:tcPr>
            <w:tcW w:w="886" w:type="dxa"/>
            <w:noWrap/>
            <w:hideMark/>
          </w:tcPr>
          <w:p w14:paraId="5EE23162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268D6B33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1A563AE7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791E6C4F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1F2DFBFA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4228613D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22273C93" w14:textId="77777777" w:rsidR="00072F06" w:rsidRPr="00072F06" w:rsidRDefault="00072F06" w:rsidP="00072F06">
            <w:r w:rsidRPr="00072F06">
              <w:t>1</w:t>
            </w:r>
          </w:p>
        </w:tc>
      </w:tr>
      <w:tr w:rsidR="00072F06" w:rsidRPr="00072F06" w14:paraId="5AF1CAF7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2DF78F94" w14:textId="77777777" w:rsidR="00072F06" w:rsidRPr="00072F06" w:rsidRDefault="00072F06">
            <w:r w:rsidRPr="00072F06">
              <w:t xml:space="preserve">Raw </w:t>
            </w:r>
            <w:proofErr w:type="spellStart"/>
            <w:r w:rsidRPr="00072F06">
              <w:t>vegetables</w:t>
            </w:r>
            <w:proofErr w:type="spellEnd"/>
          </w:p>
        </w:tc>
        <w:tc>
          <w:tcPr>
            <w:tcW w:w="886" w:type="dxa"/>
            <w:noWrap/>
            <w:hideMark/>
          </w:tcPr>
          <w:p w14:paraId="0D4BF6DD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364A2473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5565110A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214B8E7E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6AA633CA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051DB92F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6055E9A8" w14:textId="77777777" w:rsidR="00072F06" w:rsidRPr="00072F06" w:rsidRDefault="00072F06" w:rsidP="00072F06">
            <w:r w:rsidRPr="00072F06">
              <w:t>2</w:t>
            </w:r>
          </w:p>
        </w:tc>
      </w:tr>
      <w:tr w:rsidR="00072F06" w:rsidRPr="00072F06" w14:paraId="265401BB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09044604" w14:textId="77777777" w:rsidR="00072F06" w:rsidRPr="00072F06" w:rsidRDefault="00072F06">
            <w:proofErr w:type="spellStart"/>
            <w:r w:rsidRPr="00072F06">
              <w:t>Cooked</w:t>
            </w:r>
            <w:proofErr w:type="spellEnd"/>
            <w:r w:rsidRPr="00072F06">
              <w:t xml:space="preserve"> </w:t>
            </w:r>
            <w:proofErr w:type="spellStart"/>
            <w:r w:rsidRPr="00072F06">
              <w:t>vegetables</w:t>
            </w:r>
            <w:proofErr w:type="spellEnd"/>
          </w:p>
        </w:tc>
        <w:tc>
          <w:tcPr>
            <w:tcW w:w="886" w:type="dxa"/>
            <w:noWrap/>
            <w:hideMark/>
          </w:tcPr>
          <w:p w14:paraId="03FECA98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60AED31A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2DE57AE4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57A84CA0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6E90811F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38B66ACA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492B89D8" w14:textId="77777777" w:rsidR="00072F06" w:rsidRPr="00072F06" w:rsidRDefault="00072F06" w:rsidP="00072F06">
            <w:r w:rsidRPr="00072F06">
              <w:t>2</w:t>
            </w:r>
          </w:p>
        </w:tc>
      </w:tr>
      <w:tr w:rsidR="00072F06" w:rsidRPr="00072F06" w14:paraId="7AA97521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7FD329BD" w14:textId="77777777" w:rsidR="00072F06" w:rsidRPr="00072F06" w:rsidRDefault="00072F06">
            <w:r w:rsidRPr="00072F06">
              <w:t xml:space="preserve">Fresh </w:t>
            </w:r>
            <w:proofErr w:type="spellStart"/>
            <w:r w:rsidRPr="00072F06">
              <w:t>fruits</w:t>
            </w:r>
            <w:proofErr w:type="spellEnd"/>
          </w:p>
        </w:tc>
        <w:tc>
          <w:tcPr>
            <w:tcW w:w="886" w:type="dxa"/>
            <w:noWrap/>
            <w:hideMark/>
          </w:tcPr>
          <w:p w14:paraId="62F52A73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726A621B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764287F6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7166E6C5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13AFFDE5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61ABE413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1A599B59" w14:textId="77777777" w:rsidR="00072F06" w:rsidRPr="00072F06" w:rsidRDefault="00072F06" w:rsidP="00072F06">
            <w:r w:rsidRPr="00072F06">
              <w:t>2</w:t>
            </w:r>
          </w:p>
        </w:tc>
      </w:tr>
      <w:tr w:rsidR="00072F06" w:rsidRPr="00072F06" w14:paraId="153A8575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51FF5DFC" w14:textId="77777777" w:rsidR="00072F06" w:rsidRPr="00072F06" w:rsidRDefault="00072F06">
            <w:r w:rsidRPr="00072F06">
              <w:t xml:space="preserve">Fast </w:t>
            </w:r>
            <w:proofErr w:type="spellStart"/>
            <w:r w:rsidRPr="00072F06">
              <w:t>food</w:t>
            </w:r>
            <w:proofErr w:type="spellEnd"/>
          </w:p>
        </w:tc>
        <w:tc>
          <w:tcPr>
            <w:tcW w:w="886" w:type="dxa"/>
            <w:noWrap/>
            <w:hideMark/>
          </w:tcPr>
          <w:p w14:paraId="4CC57512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4E291C4A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1A2F1A2D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1C0BFB47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12B39ED9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0FE1AC53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5F9C962F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26FFE472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011EA111" w14:textId="77777777" w:rsidR="00072F06" w:rsidRPr="00072F06" w:rsidRDefault="00072F06">
            <w:r w:rsidRPr="00072F06">
              <w:t xml:space="preserve">Ready </w:t>
            </w:r>
            <w:proofErr w:type="spellStart"/>
            <w:r w:rsidRPr="00072F06">
              <w:t>meals</w:t>
            </w:r>
            <w:proofErr w:type="spellEnd"/>
          </w:p>
        </w:tc>
        <w:tc>
          <w:tcPr>
            <w:tcW w:w="886" w:type="dxa"/>
            <w:noWrap/>
            <w:hideMark/>
          </w:tcPr>
          <w:p w14:paraId="0F15A833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4CE267A5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24AF1659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6BF9179E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4E0BE695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3999C868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5BAA154C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5A0320DC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41EBA91A" w14:textId="77777777" w:rsidR="00072F06" w:rsidRPr="00072F06" w:rsidRDefault="00072F06">
            <w:r w:rsidRPr="00072F06">
              <w:t xml:space="preserve">White </w:t>
            </w:r>
            <w:proofErr w:type="spellStart"/>
            <w:r w:rsidRPr="00072F06">
              <w:t>or</w:t>
            </w:r>
            <w:proofErr w:type="spellEnd"/>
            <w:r w:rsidRPr="00072F06">
              <w:t xml:space="preserve"> </w:t>
            </w:r>
            <w:proofErr w:type="spellStart"/>
            <w:r w:rsidRPr="00072F06">
              <w:t>mixed</w:t>
            </w:r>
            <w:proofErr w:type="spellEnd"/>
            <w:r w:rsidRPr="00072F06">
              <w:t xml:space="preserve"> </w:t>
            </w:r>
            <w:proofErr w:type="spellStart"/>
            <w:r w:rsidRPr="00072F06">
              <w:t>bread</w:t>
            </w:r>
            <w:proofErr w:type="spellEnd"/>
          </w:p>
        </w:tc>
        <w:tc>
          <w:tcPr>
            <w:tcW w:w="886" w:type="dxa"/>
            <w:noWrap/>
            <w:hideMark/>
          </w:tcPr>
          <w:p w14:paraId="08C3336C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43987C11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4BDC7D1B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64B841FC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0BC83DD6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1BF8F3B1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38A98293" w14:textId="77777777" w:rsidR="00072F06" w:rsidRPr="00072F06" w:rsidRDefault="00072F06" w:rsidP="00072F06">
            <w:r w:rsidRPr="00072F06">
              <w:t>2</w:t>
            </w:r>
          </w:p>
        </w:tc>
      </w:tr>
      <w:tr w:rsidR="00072F06" w:rsidRPr="00072F06" w14:paraId="635E599A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4510817F" w14:textId="77777777" w:rsidR="00072F06" w:rsidRPr="00072F06" w:rsidRDefault="00072F06">
            <w:r w:rsidRPr="00072F06">
              <w:t xml:space="preserve">Whole </w:t>
            </w:r>
            <w:proofErr w:type="spellStart"/>
            <w:r w:rsidRPr="00072F06">
              <w:t>wheat</w:t>
            </w:r>
            <w:proofErr w:type="spellEnd"/>
            <w:r w:rsidRPr="00072F06">
              <w:t xml:space="preserve"> </w:t>
            </w:r>
            <w:proofErr w:type="spellStart"/>
            <w:r w:rsidRPr="00072F06">
              <w:t>bread</w:t>
            </w:r>
            <w:proofErr w:type="spellEnd"/>
          </w:p>
        </w:tc>
        <w:tc>
          <w:tcPr>
            <w:tcW w:w="886" w:type="dxa"/>
            <w:noWrap/>
            <w:hideMark/>
          </w:tcPr>
          <w:p w14:paraId="2544BC5B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58FAB304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24B296FE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72574F62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1A8D5CE3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3C3134BA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46C08941" w14:textId="77777777" w:rsidR="00072F06" w:rsidRPr="00072F06" w:rsidRDefault="00072F06" w:rsidP="00072F06">
            <w:r w:rsidRPr="00072F06">
              <w:t>2</w:t>
            </w:r>
          </w:p>
        </w:tc>
      </w:tr>
      <w:tr w:rsidR="00072F06" w:rsidRPr="00072F06" w14:paraId="0B71FF41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35A064BA" w14:textId="77777777" w:rsidR="00072F06" w:rsidRPr="00072F06" w:rsidRDefault="00072F06">
            <w:proofErr w:type="spellStart"/>
            <w:r w:rsidRPr="00072F06">
              <w:t>Oatmeal</w:t>
            </w:r>
            <w:proofErr w:type="spellEnd"/>
            <w:r w:rsidRPr="00072F06">
              <w:t xml:space="preserve">/ </w:t>
            </w:r>
            <w:proofErr w:type="spellStart"/>
            <w:r w:rsidRPr="00072F06">
              <w:t>muesli</w:t>
            </w:r>
            <w:proofErr w:type="spellEnd"/>
          </w:p>
        </w:tc>
        <w:tc>
          <w:tcPr>
            <w:tcW w:w="886" w:type="dxa"/>
            <w:noWrap/>
            <w:hideMark/>
          </w:tcPr>
          <w:p w14:paraId="6545101B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2587C22A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64307D61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3346CDF4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3E57C9B4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48E1E3D8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1CEEAD10" w14:textId="77777777" w:rsidR="00072F06" w:rsidRPr="00072F06" w:rsidRDefault="00072F06" w:rsidP="00072F06">
            <w:r w:rsidRPr="00072F06">
              <w:t>1</w:t>
            </w:r>
          </w:p>
        </w:tc>
      </w:tr>
      <w:tr w:rsidR="00072F06" w:rsidRPr="00072F06" w14:paraId="42D4C10E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2F5A1C2F" w14:textId="77777777" w:rsidR="00072F06" w:rsidRPr="00072F06" w:rsidRDefault="00072F06">
            <w:proofErr w:type="spellStart"/>
            <w:r w:rsidRPr="00072F06">
              <w:t>Yogurt</w:t>
            </w:r>
            <w:proofErr w:type="spellEnd"/>
          </w:p>
        </w:tc>
        <w:tc>
          <w:tcPr>
            <w:tcW w:w="886" w:type="dxa"/>
            <w:noWrap/>
            <w:hideMark/>
          </w:tcPr>
          <w:p w14:paraId="2EF7FA10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7A40FA1F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29C86DF3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092ED255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6447AC31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2CA5BF2D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6DA3DFFC" w14:textId="77777777" w:rsidR="00072F06" w:rsidRPr="00072F06" w:rsidRDefault="00072F06" w:rsidP="00072F06">
            <w:r w:rsidRPr="00072F06">
              <w:t>2</w:t>
            </w:r>
          </w:p>
        </w:tc>
      </w:tr>
      <w:tr w:rsidR="00072F06" w:rsidRPr="00072F06" w14:paraId="698B1266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76FF0F53" w14:textId="77777777" w:rsidR="00072F06" w:rsidRPr="00072F06" w:rsidRDefault="00072F06">
            <w:r w:rsidRPr="00072F06">
              <w:t>Milk</w:t>
            </w:r>
          </w:p>
        </w:tc>
        <w:tc>
          <w:tcPr>
            <w:tcW w:w="886" w:type="dxa"/>
            <w:noWrap/>
            <w:hideMark/>
          </w:tcPr>
          <w:p w14:paraId="31FBC9CE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2379B7FC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0F93F15A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399EC304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1AAC4892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5E68D3E4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7695BD46" w14:textId="77777777" w:rsidR="00072F06" w:rsidRPr="00072F06" w:rsidRDefault="00072F06" w:rsidP="00072F06">
            <w:r w:rsidRPr="00072F06">
              <w:t>2</w:t>
            </w:r>
          </w:p>
        </w:tc>
      </w:tr>
      <w:tr w:rsidR="00072F06" w:rsidRPr="00072F06" w14:paraId="5E434DF3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174DC985" w14:textId="77777777" w:rsidR="00072F06" w:rsidRPr="00072F06" w:rsidRDefault="00072F06">
            <w:r w:rsidRPr="00072F06">
              <w:t>Cheese</w:t>
            </w:r>
          </w:p>
        </w:tc>
        <w:tc>
          <w:tcPr>
            <w:tcW w:w="886" w:type="dxa"/>
            <w:noWrap/>
            <w:hideMark/>
          </w:tcPr>
          <w:p w14:paraId="1E38AD77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7F635FE8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22633188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526FF7C3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2C80C703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635F8964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134" w:type="dxa"/>
            <w:noWrap/>
            <w:hideMark/>
          </w:tcPr>
          <w:p w14:paraId="6326B038" w14:textId="77777777" w:rsidR="00072F06" w:rsidRPr="00072F06" w:rsidRDefault="00072F06" w:rsidP="00072F06">
            <w:r w:rsidRPr="00072F06">
              <w:t>1</w:t>
            </w:r>
          </w:p>
        </w:tc>
      </w:tr>
      <w:tr w:rsidR="00072F06" w:rsidRPr="00072F06" w14:paraId="12A77334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57125BE9" w14:textId="77777777" w:rsidR="00072F06" w:rsidRPr="00072F06" w:rsidRDefault="00072F06">
            <w:r w:rsidRPr="00072F06">
              <w:t>Eggs</w:t>
            </w:r>
          </w:p>
        </w:tc>
        <w:tc>
          <w:tcPr>
            <w:tcW w:w="886" w:type="dxa"/>
            <w:noWrap/>
            <w:hideMark/>
          </w:tcPr>
          <w:p w14:paraId="765CE46A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64B3B07D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5C86A086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33C90AD9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2" w:type="dxa"/>
            <w:noWrap/>
            <w:hideMark/>
          </w:tcPr>
          <w:p w14:paraId="42B1FC53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4129DFA8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7E761242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6304C095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3CFB43DE" w14:textId="77777777" w:rsidR="00072F06" w:rsidRPr="00072F06" w:rsidRDefault="00072F06">
            <w:r w:rsidRPr="00072F06">
              <w:t xml:space="preserve">Chips, </w:t>
            </w:r>
            <w:proofErr w:type="spellStart"/>
            <w:r w:rsidRPr="00072F06">
              <w:t>pretzel</w:t>
            </w:r>
            <w:proofErr w:type="spellEnd"/>
            <w:r w:rsidRPr="00072F06">
              <w:t xml:space="preserve"> </w:t>
            </w:r>
            <w:proofErr w:type="spellStart"/>
            <w:r w:rsidRPr="00072F06">
              <w:t>sticks</w:t>
            </w:r>
            <w:proofErr w:type="spellEnd"/>
          </w:p>
        </w:tc>
        <w:tc>
          <w:tcPr>
            <w:tcW w:w="886" w:type="dxa"/>
            <w:noWrap/>
            <w:hideMark/>
          </w:tcPr>
          <w:p w14:paraId="0E677B69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32F623DE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27CAC262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288FEF10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34D2FAE6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1CF02B57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44BB5DA8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532AEBFC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485D0A11" w14:textId="77777777" w:rsidR="00072F06" w:rsidRPr="00072F06" w:rsidRDefault="00072F06">
            <w:proofErr w:type="spellStart"/>
            <w:r w:rsidRPr="00072F06">
              <w:t>Chocolate</w:t>
            </w:r>
            <w:proofErr w:type="spellEnd"/>
          </w:p>
        </w:tc>
        <w:tc>
          <w:tcPr>
            <w:tcW w:w="886" w:type="dxa"/>
            <w:noWrap/>
            <w:hideMark/>
          </w:tcPr>
          <w:p w14:paraId="34580445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2FA89998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72191D7B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488CD98A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5E8265A9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4B82FF20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7B825CB1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1FABD84E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30ABFBCA" w14:textId="77777777" w:rsidR="00072F06" w:rsidRPr="00072F06" w:rsidRDefault="00072F06">
            <w:r w:rsidRPr="00072F06">
              <w:t xml:space="preserve">Other </w:t>
            </w:r>
            <w:proofErr w:type="spellStart"/>
            <w:r w:rsidRPr="00072F06">
              <w:t>sweets</w:t>
            </w:r>
            <w:proofErr w:type="spellEnd"/>
          </w:p>
        </w:tc>
        <w:tc>
          <w:tcPr>
            <w:tcW w:w="886" w:type="dxa"/>
            <w:noWrap/>
            <w:hideMark/>
          </w:tcPr>
          <w:p w14:paraId="50E734AC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50DC7E7A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35ECFFEA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60227592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25053968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54781CAD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1EF10725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7A15CFB3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1E95F537" w14:textId="77777777" w:rsidR="00072F06" w:rsidRPr="00072F06" w:rsidRDefault="00072F06">
            <w:r w:rsidRPr="00072F06">
              <w:t xml:space="preserve">Cake, </w:t>
            </w:r>
            <w:proofErr w:type="spellStart"/>
            <w:r w:rsidRPr="00072F06">
              <w:t>pastries</w:t>
            </w:r>
            <w:proofErr w:type="spellEnd"/>
          </w:p>
        </w:tc>
        <w:tc>
          <w:tcPr>
            <w:tcW w:w="886" w:type="dxa"/>
            <w:noWrap/>
            <w:hideMark/>
          </w:tcPr>
          <w:p w14:paraId="79ED0064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1434EC20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4D533B66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0D1AA59A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524FCDDA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5A98F3EB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38D26267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21DB1BC1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31CDEE67" w14:textId="77777777" w:rsidR="00072F06" w:rsidRPr="00072F06" w:rsidRDefault="00072F06">
            <w:r w:rsidRPr="00072F06">
              <w:t>Juice</w:t>
            </w:r>
          </w:p>
        </w:tc>
        <w:tc>
          <w:tcPr>
            <w:tcW w:w="886" w:type="dxa"/>
            <w:noWrap/>
            <w:hideMark/>
          </w:tcPr>
          <w:p w14:paraId="443FC04E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5CC156D6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002D3C2B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6269EABA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145EC8C0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13483430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5406BF06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1E97EC01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6DC47508" w14:textId="77777777" w:rsidR="00072F06" w:rsidRPr="00072F06" w:rsidRDefault="00072F06">
            <w:r w:rsidRPr="00072F06">
              <w:t xml:space="preserve">Soft </w:t>
            </w:r>
            <w:proofErr w:type="spellStart"/>
            <w:r w:rsidRPr="00072F06">
              <w:t>drinks</w:t>
            </w:r>
            <w:proofErr w:type="spellEnd"/>
          </w:p>
        </w:tc>
        <w:tc>
          <w:tcPr>
            <w:tcW w:w="886" w:type="dxa"/>
            <w:noWrap/>
            <w:hideMark/>
          </w:tcPr>
          <w:p w14:paraId="24CA9D68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0C056F08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47814DFD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4699B2B5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1169B4C1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1F481247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2AF1F02E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263036BB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4545AD4B" w14:textId="77777777" w:rsidR="00072F06" w:rsidRPr="00072F06" w:rsidRDefault="00072F06">
            <w:proofErr w:type="spellStart"/>
            <w:r w:rsidRPr="00072F06">
              <w:t>Only</w:t>
            </w:r>
            <w:proofErr w:type="spellEnd"/>
            <w:r w:rsidRPr="00072F06">
              <w:t xml:space="preserve"> </w:t>
            </w:r>
            <w:proofErr w:type="spellStart"/>
            <w:r w:rsidRPr="00072F06">
              <w:t>water</w:t>
            </w:r>
            <w:proofErr w:type="spellEnd"/>
          </w:p>
        </w:tc>
        <w:tc>
          <w:tcPr>
            <w:tcW w:w="886" w:type="dxa"/>
            <w:noWrap/>
            <w:hideMark/>
          </w:tcPr>
          <w:p w14:paraId="1D15E24D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6B976575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2A1C3044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167476CC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0CFE3EA3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10B5B47B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1134" w:type="dxa"/>
            <w:noWrap/>
            <w:hideMark/>
          </w:tcPr>
          <w:p w14:paraId="25D98E2E" w14:textId="77777777" w:rsidR="00072F06" w:rsidRPr="00072F06" w:rsidRDefault="00072F06" w:rsidP="00072F06">
            <w:r w:rsidRPr="00072F06">
              <w:t>2</w:t>
            </w:r>
          </w:p>
        </w:tc>
      </w:tr>
      <w:tr w:rsidR="00072F06" w:rsidRPr="00072F06" w14:paraId="0B31797A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22B06A5E" w14:textId="77777777" w:rsidR="00072F06" w:rsidRPr="00072F06" w:rsidRDefault="00072F06">
            <w:r w:rsidRPr="00072F06">
              <w:t>Beer</w:t>
            </w:r>
          </w:p>
        </w:tc>
        <w:tc>
          <w:tcPr>
            <w:tcW w:w="886" w:type="dxa"/>
            <w:noWrap/>
            <w:hideMark/>
          </w:tcPr>
          <w:p w14:paraId="64ED6818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02BF59A8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01DF3BF4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6C0BC2C7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1A3C338B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12921305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08F07126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214366D8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040DF96B" w14:textId="77777777" w:rsidR="00072F06" w:rsidRPr="00072F06" w:rsidRDefault="00072F06">
            <w:proofErr w:type="spellStart"/>
            <w:r w:rsidRPr="00072F06">
              <w:t>Wine</w:t>
            </w:r>
            <w:proofErr w:type="spellEnd"/>
          </w:p>
        </w:tc>
        <w:tc>
          <w:tcPr>
            <w:tcW w:w="886" w:type="dxa"/>
            <w:noWrap/>
            <w:hideMark/>
          </w:tcPr>
          <w:p w14:paraId="272624E9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7D62CA78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51FE56E7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2558B8C2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57B49FF9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476A07D2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49BAE080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476DCD04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31CD25DD" w14:textId="77777777" w:rsidR="00072F06" w:rsidRPr="00072F06" w:rsidRDefault="00072F06">
            <w:r w:rsidRPr="00072F06">
              <w:t>High-</w:t>
            </w:r>
            <w:proofErr w:type="spellStart"/>
            <w:r w:rsidRPr="00072F06">
              <w:t>proof</w:t>
            </w:r>
            <w:proofErr w:type="spellEnd"/>
            <w:r w:rsidRPr="00072F06">
              <w:t xml:space="preserve"> </w:t>
            </w:r>
            <w:proofErr w:type="spellStart"/>
            <w:r w:rsidRPr="00072F06">
              <w:t>alcoholic</w:t>
            </w:r>
            <w:proofErr w:type="spellEnd"/>
            <w:r w:rsidRPr="00072F06">
              <w:t xml:space="preserve"> </w:t>
            </w:r>
            <w:proofErr w:type="spellStart"/>
            <w:r w:rsidRPr="00072F06">
              <w:t>drinks</w:t>
            </w:r>
            <w:proofErr w:type="spellEnd"/>
          </w:p>
        </w:tc>
        <w:tc>
          <w:tcPr>
            <w:tcW w:w="886" w:type="dxa"/>
            <w:noWrap/>
            <w:hideMark/>
          </w:tcPr>
          <w:p w14:paraId="26326E5F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77C0F93E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4126AB58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0388377F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1BC5C587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0D377CF9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24C22763" w14:textId="77777777" w:rsidR="00072F06" w:rsidRPr="00072F06" w:rsidRDefault="00072F06" w:rsidP="00072F06">
            <w:r w:rsidRPr="00072F06">
              <w:t>0</w:t>
            </w:r>
          </w:p>
        </w:tc>
      </w:tr>
      <w:tr w:rsidR="00072F06" w:rsidRPr="00072F06" w14:paraId="68A42431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5A5EFA4D" w14:textId="77777777" w:rsidR="00072F06" w:rsidRPr="00072F06" w:rsidRDefault="00072F06">
            <w:r w:rsidRPr="00072F06">
              <w:t>Coffee</w:t>
            </w:r>
          </w:p>
        </w:tc>
        <w:tc>
          <w:tcPr>
            <w:tcW w:w="886" w:type="dxa"/>
            <w:noWrap/>
            <w:hideMark/>
          </w:tcPr>
          <w:p w14:paraId="08B552BD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2F33CC51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713206FB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2742B6EF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4570AA18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0E3A2833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1134" w:type="dxa"/>
            <w:noWrap/>
            <w:hideMark/>
          </w:tcPr>
          <w:p w14:paraId="6824D8F5" w14:textId="77777777" w:rsidR="00072F06" w:rsidRPr="00072F06" w:rsidRDefault="00072F06" w:rsidP="00072F06">
            <w:r w:rsidRPr="00072F06">
              <w:t>2</w:t>
            </w:r>
          </w:p>
        </w:tc>
      </w:tr>
      <w:tr w:rsidR="00072F06" w:rsidRPr="00072F06" w14:paraId="5D4AEFFA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7C0D48EF" w14:textId="77777777" w:rsidR="00072F06" w:rsidRPr="00072F06" w:rsidRDefault="00072F06">
            <w:r w:rsidRPr="00072F06">
              <w:t xml:space="preserve">Black </w:t>
            </w:r>
            <w:proofErr w:type="spellStart"/>
            <w:r w:rsidRPr="00072F06">
              <w:t>tea</w:t>
            </w:r>
            <w:proofErr w:type="spellEnd"/>
          </w:p>
        </w:tc>
        <w:tc>
          <w:tcPr>
            <w:tcW w:w="886" w:type="dxa"/>
            <w:noWrap/>
            <w:hideMark/>
          </w:tcPr>
          <w:p w14:paraId="24B3F090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262081FB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48274077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24E0FD9C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666DFE1F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24BACACC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1134" w:type="dxa"/>
            <w:noWrap/>
            <w:hideMark/>
          </w:tcPr>
          <w:p w14:paraId="2D02BE4A" w14:textId="77777777" w:rsidR="00072F06" w:rsidRPr="00072F06" w:rsidRDefault="00072F06" w:rsidP="00072F06">
            <w:r w:rsidRPr="00072F06">
              <w:t>2</w:t>
            </w:r>
          </w:p>
        </w:tc>
      </w:tr>
      <w:tr w:rsidR="00072F06" w:rsidRPr="00072F06" w14:paraId="66EA2C1C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1EE53485" w14:textId="77777777" w:rsidR="00072F06" w:rsidRPr="00072F06" w:rsidRDefault="00072F06">
            <w:r w:rsidRPr="00072F06">
              <w:t xml:space="preserve">Fruit </w:t>
            </w:r>
            <w:proofErr w:type="spellStart"/>
            <w:r w:rsidRPr="00072F06">
              <w:t>tea</w:t>
            </w:r>
            <w:proofErr w:type="spellEnd"/>
          </w:p>
        </w:tc>
        <w:tc>
          <w:tcPr>
            <w:tcW w:w="886" w:type="dxa"/>
            <w:noWrap/>
            <w:hideMark/>
          </w:tcPr>
          <w:p w14:paraId="5A1C9EF7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060" w:type="dxa"/>
            <w:noWrap/>
            <w:hideMark/>
          </w:tcPr>
          <w:p w14:paraId="170B62F8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2AE07386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7FBCB4B1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2" w:type="dxa"/>
            <w:noWrap/>
            <w:hideMark/>
          </w:tcPr>
          <w:p w14:paraId="056CE26A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3D36B694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1134" w:type="dxa"/>
            <w:noWrap/>
            <w:hideMark/>
          </w:tcPr>
          <w:p w14:paraId="77071CD6" w14:textId="77777777" w:rsidR="00072F06" w:rsidRPr="00072F06" w:rsidRDefault="00072F06" w:rsidP="00072F06">
            <w:r w:rsidRPr="00072F06">
              <w:t>2</w:t>
            </w:r>
          </w:p>
        </w:tc>
      </w:tr>
      <w:tr w:rsidR="00072F06" w:rsidRPr="00072F06" w14:paraId="7CDDBD49" w14:textId="77777777" w:rsidTr="00072F06">
        <w:trPr>
          <w:trHeight w:val="288"/>
        </w:trPr>
        <w:tc>
          <w:tcPr>
            <w:tcW w:w="1875" w:type="dxa"/>
            <w:noWrap/>
            <w:hideMark/>
          </w:tcPr>
          <w:p w14:paraId="40AB1D71" w14:textId="77777777" w:rsidR="00072F06" w:rsidRPr="00072F06" w:rsidRDefault="00072F06">
            <w:r w:rsidRPr="00072F06">
              <w:t xml:space="preserve">Sugar </w:t>
            </w:r>
            <w:proofErr w:type="spellStart"/>
            <w:r w:rsidRPr="00072F06">
              <w:t>for</w:t>
            </w:r>
            <w:proofErr w:type="spellEnd"/>
            <w:r w:rsidRPr="00072F06">
              <w:t xml:space="preserve"> Coffee/Tea</w:t>
            </w:r>
          </w:p>
        </w:tc>
        <w:tc>
          <w:tcPr>
            <w:tcW w:w="886" w:type="dxa"/>
            <w:noWrap/>
            <w:hideMark/>
          </w:tcPr>
          <w:p w14:paraId="7F9547C5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1060" w:type="dxa"/>
            <w:noWrap/>
            <w:hideMark/>
          </w:tcPr>
          <w:p w14:paraId="1CEF5AF6" w14:textId="77777777" w:rsidR="00072F06" w:rsidRPr="00072F06" w:rsidRDefault="00072F06" w:rsidP="00072F06">
            <w:r w:rsidRPr="00072F06">
              <w:t>2</w:t>
            </w:r>
          </w:p>
        </w:tc>
        <w:tc>
          <w:tcPr>
            <w:tcW w:w="993" w:type="dxa"/>
            <w:noWrap/>
            <w:hideMark/>
          </w:tcPr>
          <w:p w14:paraId="258155BA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3" w:type="dxa"/>
            <w:noWrap/>
            <w:hideMark/>
          </w:tcPr>
          <w:p w14:paraId="6DC2898C" w14:textId="77777777" w:rsidR="00072F06" w:rsidRPr="00072F06" w:rsidRDefault="00072F06" w:rsidP="00072F06">
            <w:r w:rsidRPr="00072F06">
              <w:t>1</w:t>
            </w:r>
          </w:p>
        </w:tc>
        <w:tc>
          <w:tcPr>
            <w:tcW w:w="992" w:type="dxa"/>
            <w:noWrap/>
            <w:hideMark/>
          </w:tcPr>
          <w:p w14:paraId="5B23BCEA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993" w:type="dxa"/>
            <w:noWrap/>
            <w:hideMark/>
          </w:tcPr>
          <w:p w14:paraId="05133CFF" w14:textId="77777777" w:rsidR="00072F06" w:rsidRPr="00072F06" w:rsidRDefault="00072F06" w:rsidP="00072F06">
            <w:r w:rsidRPr="00072F06">
              <w:t>0</w:t>
            </w:r>
          </w:p>
        </w:tc>
        <w:tc>
          <w:tcPr>
            <w:tcW w:w="1134" w:type="dxa"/>
            <w:noWrap/>
            <w:hideMark/>
          </w:tcPr>
          <w:p w14:paraId="4E17A9E6" w14:textId="77777777" w:rsidR="00072F06" w:rsidRPr="00072F06" w:rsidRDefault="00072F06" w:rsidP="00072F06">
            <w:r w:rsidRPr="00072F06">
              <w:t>0</w:t>
            </w:r>
          </w:p>
        </w:tc>
      </w:tr>
    </w:tbl>
    <w:p w14:paraId="22723E09" w14:textId="77777777" w:rsidR="00072F06" w:rsidRPr="00072F06" w:rsidRDefault="00072F06">
      <w:pPr>
        <w:rPr>
          <w:lang w:val="en-GB"/>
        </w:rPr>
      </w:pPr>
    </w:p>
    <w:p w14:paraId="55DF2FFA" w14:textId="77777777" w:rsidR="00072F06" w:rsidRPr="00072F06" w:rsidRDefault="00072F06">
      <w:pPr>
        <w:rPr>
          <w:lang w:val="en-GB"/>
        </w:rPr>
      </w:pPr>
    </w:p>
    <w:sectPr w:rsidR="00072F06" w:rsidRPr="00072F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5FF"/>
    <w:rsid w:val="00072F06"/>
    <w:rsid w:val="002D35FF"/>
    <w:rsid w:val="003900AD"/>
    <w:rsid w:val="005B168C"/>
    <w:rsid w:val="00BD5E5F"/>
    <w:rsid w:val="00C7198D"/>
    <w:rsid w:val="00F1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F5405"/>
  <w15:chartTrackingRefBased/>
  <w15:docId w15:val="{D5CF1C11-990D-4A65-9471-ACACE752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D35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D35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D35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D35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D35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D35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D35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D35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D35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35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D35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D35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D35F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D35F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D35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D35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D35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D35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D35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D3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D35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D35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D35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D35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D35F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D35F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35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35F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D35F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72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7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2</Characters>
  <Application>Microsoft Office Word</Application>
  <DocSecurity>0</DocSecurity>
  <Lines>7</Lines>
  <Paragraphs>2</Paragraphs>
  <ScaleCrop>false</ScaleCrop>
  <Company>Uniklinikum Regensburg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q Haedenkamp</dc:creator>
  <cp:keywords/>
  <dc:description/>
  <cp:lastModifiedBy>Tareq Haedenkamp</cp:lastModifiedBy>
  <cp:revision>2</cp:revision>
  <dcterms:created xsi:type="dcterms:W3CDTF">2025-06-05T20:37:00Z</dcterms:created>
  <dcterms:modified xsi:type="dcterms:W3CDTF">2025-06-05T20:40:00Z</dcterms:modified>
</cp:coreProperties>
</file>